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592B7" w14:textId="77777777" w:rsidR="00BB22F6" w:rsidRPr="008F6755" w:rsidRDefault="00BB22F6" w:rsidP="00BB22F6">
      <w:pPr>
        <w:rPr>
          <w:rFonts w:ascii="Times New Roman" w:hAnsi="Times New Roman" w:cs="Times New Roman"/>
          <w:b/>
          <w:bCs/>
          <w:szCs w:val="24"/>
        </w:rPr>
      </w:pPr>
      <w:r w:rsidRPr="008F6755">
        <w:rPr>
          <w:rFonts w:ascii="Times New Roman" w:hAnsi="Times New Roman" w:cs="Times New Roman"/>
          <w:b/>
          <w:bCs/>
          <w:szCs w:val="24"/>
        </w:rPr>
        <w:t>eTable3</w:t>
      </w:r>
    </w:p>
    <w:p w14:paraId="436A5E2E" w14:textId="77777777" w:rsidR="00BB22F6" w:rsidRPr="008F6755" w:rsidRDefault="00BB22F6" w:rsidP="00BB22F6">
      <w:pPr>
        <w:rPr>
          <w:rFonts w:ascii="Times New Roman" w:hAnsi="Times New Roman" w:cs="Times New Roman"/>
          <w:sz w:val="20"/>
          <w:szCs w:val="20"/>
        </w:rPr>
      </w:pPr>
      <w:r w:rsidRPr="008F6755">
        <w:rPr>
          <w:rFonts w:ascii="Times New Roman" w:hAnsi="Times New Roman" w:cs="Times New Roman"/>
          <w:b/>
          <w:bCs/>
          <w:szCs w:val="24"/>
        </w:rPr>
        <w:t>Agglomerative hierarchical clustering (AHC): Member and variable of classes</w:t>
      </w:r>
      <w:r w:rsidRPr="008F6755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41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1"/>
        <w:gridCol w:w="396"/>
        <w:gridCol w:w="1012"/>
        <w:gridCol w:w="396"/>
        <w:gridCol w:w="1060"/>
        <w:gridCol w:w="396"/>
        <w:gridCol w:w="1058"/>
        <w:gridCol w:w="396"/>
        <w:gridCol w:w="1125"/>
        <w:gridCol w:w="463"/>
        <w:gridCol w:w="1097"/>
        <w:gridCol w:w="424"/>
        <w:gridCol w:w="1136"/>
      </w:tblGrid>
      <w:tr w:rsidR="00BB22F6" w:rsidRPr="002F12B7" w14:paraId="03F15FF7" w14:textId="77777777" w:rsidTr="00C67EE5">
        <w:trPr>
          <w:trHeight w:val="248"/>
        </w:trPr>
        <w:tc>
          <w:tcPr>
            <w:tcW w:w="180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BF38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AAD0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1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CD2B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2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C82F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9C27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4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6C6B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5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12591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 6</w:t>
            </w:r>
          </w:p>
        </w:tc>
      </w:tr>
      <w:tr w:rsidR="00BB22F6" w:rsidRPr="002F12B7" w14:paraId="54A9BE24" w14:textId="77777777" w:rsidTr="00C67EE5">
        <w:trPr>
          <w:trHeight w:val="265"/>
        </w:trPr>
        <w:tc>
          <w:tcPr>
            <w:tcW w:w="180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439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C24C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32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B15D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37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0EFF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52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3501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67)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A46F6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37)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519AB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n = 28)</w:t>
            </w:r>
          </w:p>
        </w:tc>
      </w:tr>
      <w:tr w:rsidR="00BB22F6" w:rsidRPr="002F12B7" w14:paraId="488AB82B" w14:textId="77777777" w:rsidTr="00C67EE5">
        <w:trPr>
          <w:trHeight w:val="269"/>
        </w:trPr>
        <w:tc>
          <w:tcPr>
            <w:tcW w:w="180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04C7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0FF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8EF5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2D0A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17E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D9C0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CC8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C4D0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3355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349B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C0E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84C6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93B7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% m</w:t>
            </w:r>
          </w:p>
        </w:tc>
      </w:tr>
      <w:tr w:rsidR="00BB22F6" w:rsidRPr="002F12B7" w14:paraId="2BF6EB75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81A1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-TIF1-</w:t>
            </w:r>
            <w:r w:rsidRPr="00FD2AD0">
              <w:rPr>
                <w:rFonts w:ascii="Times New Roman" w:hAnsi="Times New Roman" w:cs="Times New Roman"/>
                <w:sz w:val="18"/>
                <w:szCs w:val="18"/>
              </w:rPr>
              <w:sym w:font="Symbol" w:char="F067"/>
            </w: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 xml:space="preserve">  (total = </w:t>
            </w:r>
            <w:proofErr w:type="gramStart"/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5)</w:t>
            </w:r>
            <w:r w:rsidRPr="00FD2A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E7B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ECE3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.3 (2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8F39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492E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2.4 (14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4C5F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A8B7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.5 (8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10B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E6CE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6.3 (36.5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DDD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0627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7.6 (29.4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60C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2605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6 (9.4)</w:t>
            </w:r>
          </w:p>
        </w:tc>
      </w:tr>
      <w:tr w:rsidR="00BB22F6" w:rsidRPr="002F12B7" w14:paraId="6307377C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3B90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 xml:space="preserve">Anti-Mi-2 (total = </w:t>
            </w:r>
            <w:proofErr w:type="gramStart"/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  <w:r w:rsidRPr="00FD2A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E0D0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691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0.6 (74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DFBC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2D9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5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B90D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18B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.9 (2.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372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F93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A53D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0884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8.9 (17.9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7CB0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93B15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2F6" w:rsidRPr="002F12B7" w14:paraId="7CA6789E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88AE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Anti-MDA5 (total = 2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A21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5B0E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FCE7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17C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BF1E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BD38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0.4 (72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CD1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FC10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.0 (13.8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0E2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85A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.8 (13.8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1F3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1BB97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B22F6" w:rsidRPr="002F12B7" w14:paraId="40BC9BCF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E51A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Anti-NXP-2(total = 8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D8E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FD55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1 (1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8BE9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084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2.2 (27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AE2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4C5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4.2 (27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593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0C0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7.8 (38.6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7D32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017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20A7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07C92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.3 (4.8)</w:t>
            </w:r>
          </w:p>
        </w:tc>
      </w:tr>
      <w:tr w:rsidR="00BB22F6" w:rsidRPr="002F12B7" w14:paraId="68C6230F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2285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gramStart"/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SAE(</w:t>
            </w:r>
            <w:proofErr w:type="gramEnd"/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total = 1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912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6A50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6226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1FAD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0F5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A9B7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B42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ACFF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8755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98EA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.7 (10.0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34C3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F3A2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2.1 (90.0)</w:t>
            </w:r>
          </w:p>
        </w:tc>
      </w:tr>
      <w:tr w:rsidR="00BB22F6" w:rsidRPr="002F12B7" w14:paraId="021031C9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BE83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Seronegative (total =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76F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5AC1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0DB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37FD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B80A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3F0B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93F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38C7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C49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39FE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B40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C9EA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.0(100)</w:t>
            </w:r>
          </w:p>
        </w:tc>
      </w:tr>
      <w:tr w:rsidR="00BB22F6" w:rsidRPr="002F12B7" w14:paraId="17F7CBA1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2A4D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mysium ALP activity, increased (total = 9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9B3A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CFFD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7.5 (30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F47D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35F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1.4 (20.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6E7F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16F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.9 (1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7CD3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880A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0.3 (29.7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BB5E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F35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.1 (3.3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E73E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1507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6.4 (14.3)</w:t>
            </w:r>
          </w:p>
        </w:tc>
      </w:tr>
      <w:tr w:rsidR="00BB22F6" w:rsidRPr="002F12B7" w14:paraId="34F34A00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BAB6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FA </w:t>
            </w: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(total = 12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AF53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242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5.0 (19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348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AEDA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1.9 (27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B9B2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CC4B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1.5 (4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3A99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E3BD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9.9 (16.0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B224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E5F2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8.6 (14.4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50EF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C90F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2.1 (18.4)</w:t>
            </w:r>
          </w:p>
        </w:tc>
      </w:tr>
      <w:tr w:rsidR="00BB22F6" w:rsidRPr="002F12B7" w14:paraId="70A38BC9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AA0D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 (total = 2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A275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DB3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8.8 (78.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CD58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9212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A492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4876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A488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DB55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0 (7.1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ABD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3548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7.1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DC21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ABA8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1 (7.1)</w:t>
            </w:r>
          </w:p>
        </w:tc>
      </w:tr>
      <w:tr w:rsidR="00BB22F6" w:rsidRPr="002F12B7" w14:paraId="6A9AA486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692A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uolated/punched-out fibers (total = 11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2D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4A1C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E97E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709A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0.3 (26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527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A704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1.5 (6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3285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F80D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0.7 (34.7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FE11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B601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.8 (14.3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2FED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A6807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7.1 (16.3)</w:t>
            </w:r>
          </w:p>
        </w:tc>
      </w:tr>
      <w:tr w:rsidR="00BB22F6" w:rsidRPr="002F12B7" w14:paraId="0C1FE294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6A65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 COX activity in perifascicular area (total = 11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7FC2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1F00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3.1 (14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711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A82D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1.9 (29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9232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74D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.4 (6.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D6F0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9B40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.3 (21.6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C29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13D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.8(12.1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2C67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83C4C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4.3 (15.5)</w:t>
            </w:r>
          </w:p>
        </w:tc>
      </w:tr>
      <w:tr w:rsidR="00BB22F6" w:rsidRPr="002F12B7" w14:paraId="769A9A42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3FFA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vascular inflammatory cell infiltration (total = 11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3E39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FE1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0.0 (14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A0FC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C012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6.5 (28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560C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A44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.5 (6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162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E3D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8.8 (23.4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534E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74E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5.1 (11.7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1C7B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D6CD9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0.7 (15.3)</w:t>
            </w:r>
          </w:p>
        </w:tc>
      </w:tr>
      <w:tr w:rsidR="00BB22F6" w:rsidRPr="002F12B7" w14:paraId="5954D632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C5D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Vasculitis (total = 3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D0A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60B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1 (23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782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0960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3.2 (41.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E35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F3F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8 (5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701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6445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.5 (7.7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8FF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CED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5.1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9EBD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C979D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.0 (17.9)</w:t>
            </w:r>
          </w:p>
        </w:tc>
      </w:tr>
      <w:tr w:rsidR="00BB22F6" w:rsidRPr="002F12B7" w14:paraId="5FE47CC7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A1DF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 infiltration in non-necrotic fiber (total = 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BA85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569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.4 (60.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CA71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3D9A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0C40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8EB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BE45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399A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559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41EE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302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BD1BE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1 (40.0)</w:t>
            </w:r>
          </w:p>
        </w:tc>
      </w:tr>
      <w:tr w:rsidR="00BB22F6" w:rsidRPr="002F12B7" w14:paraId="2FD7917A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D4E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P/CD68 infiltration in non-necrotic fiber (total = 1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B905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E0F9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1 (64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B22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5E2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.7 (7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6C08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5DEE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428A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0B2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0 (14.3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402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0244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CD1C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856D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1 (14.3)</w:t>
            </w:r>
          </w:p>
        </w:tc>
      </w:tr>
      <w:tr w:rsidR="00BB22F6" w:rsidRPr="002F12B7" w14:paraId="137A0FC5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4D15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0 aggregation (total =3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F85D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77F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1.3 (25.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0453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C9DA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0.5 (38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8285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7F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83D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DB07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.0 (10.3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84A6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C3F9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.1 (7.7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077B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CBA7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.0 (17.9)</w:t>
            </w:r>
          </w:p>
        </w:tc>
      </w:tr>
      <w:tr w:rsidR="00BB22F6" w:rsidRPr="002F12B7" w14:paraId="03884C0B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BB64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infarction(</w:t>
            </w:r>
            <w:proofErr w:type="gramEnd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= 3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C1F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66B8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81B9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723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.8 (10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61D5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19A7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8 (5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39C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39A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4.8 (78.9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14B2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E053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A0EB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22EA6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1 (5.3)</w:t>
            </w:r>
          </w:p>
        </w:tc>
      </w:tr>
      <w:tr w:rsidR="00BB22F6" w:rsidRPr="002F12B7" w14:paraId="7C5913E3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E4F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PR(</w:t>
            </w:r>
            <w:proofErr w:type="gramEnd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= 6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1212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68F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9.4 (30.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7A4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FE4A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.1 (4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3E11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03F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8 (3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75DE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BAC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6.3 (50.0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F8B6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0AB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3.2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DE4D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1035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7.9 (8.1)</w:t>
            </w:r>
          </w:p>
        </w:tc>
      </w:tr>
      <w:tr w:rsidR="00BB22F6" w:rsidRPr="002F12B7" w14:paraId="12ABD689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E70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xA, perifascicular pattern (total = 9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98E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0FC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2.5 (21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79A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234D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5.1 (13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534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8F5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3.1 (12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C514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F11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0 (2.1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092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F82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1.9 (36.2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1D8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F903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6.4 (13.8)</w:t>
            </w:r>
          </w:p>
        </w:tc>
      </w:tr>
      <w:tr w:rsidR="00BB22F6" w:rsidRPr="002F12B7" w14:paraId="76655FCA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20FB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xA, scattered/ diffuse pattern (total = 6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210C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9D98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.4 (4.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B4EA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586D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3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2604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BDB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7.3 (53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B58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F86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4 (29.2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B0F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DA08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.1 (4.6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3E1A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E4037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.7 (4.6)</w:t>
            </w:r>
          </w:p>
        </w:tc>
      </w:tr>
      <w:tr w:rsidR="00BB22F6" w:rsidRPr="002F12B7" w14:paraId="76F168FF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8C2E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xA, mixed </w:t>
            </w:r>
            <w:proofErr w:type="gramStart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tern(</w:t>
            </w:r>
            <w:proofErr w:type="gramEnd"/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= 9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97E1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638D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1 (9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EF10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0CB5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9.5 (23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4CA5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3B62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.6 (5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F35A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A38D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0.1 (49.5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41D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39B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5B5F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133BF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2.9 (12.6)</w:t>
            </w:r>
          </w:p>
        </w:tc>
      </w:tr>
      <w:tr w:rsidR="00BB22F6" w:rsidRPr="002F12B7" w14:paraId="0E76B11F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5E3C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ABC, diffuse pattern (total =10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09E9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CBE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.5 (11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7E86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C96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.7 (1.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1B9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4294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2.3 (45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151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3BE7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6.7 (36.2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EDFA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0A3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BAF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4A9D0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1.4 (5.7)</w:t>
            </w:r>
          </w:p>
        </w:tc>
      </w:tr>
      <w:tr w:rsidR="00BB22F6" w:rsidRPr="002F12B7" w14:paraId="635A6C56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59FB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ind w:right="402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ABC, perifascicular enhancement (total = 14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1FA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202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2.5 (13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CFD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92F4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7.3 (24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6E8D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06A1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7 (2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294D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628C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3.3 (19.6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6EDD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875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0(25.0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7982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3F21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8.6 (14.9)</w:t>
            </w:r>
          </w:p>
        </w:tc>
      </w:tr>
      <w:tr w:rsidR="00BB22F6" w:rsidRPr="002F12B7" w14:paraId="304750BB" w14:textId="77777777" w:rsidTr="00C67EE5">
        <w:trPr>
          <w:trHeight w:val="416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B0A3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LA-DR positivity (total = 46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AEB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585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.6 (10.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3F7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C35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3.5 (10.9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D30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4EB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.9 (2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CA66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81C3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7.9 (26.1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FA50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9D93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4.3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F52F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DF5B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5.0 (45.7)</w:t>
            </w:r>
          </w:p>
        </w:tc>
      </w:tr>
      <w:tr w:rsidR="00BB22F6" w:rsidRPr="002F12B7" w14:paraId="61A899B4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0F01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, perifascicular pattern (total = 2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D01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A4E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1 (3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7DB4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16D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C62E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C533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A65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A372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.4 (25.9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22A4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F91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F1DB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63470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7.9 (70.4)</w:t>
            </w:r>
          </w:p>
        </w:tc>
      </w:tr>
      <w:tr w:rsidR="00BB22F6" w:rsidRPr="002F12B7" w14:paraId="3DF2AD39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D772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, sarcolemmal deposition (total = 6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0775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427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8.1 (37.3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1B51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D8E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0.5 (22.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CA0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A84B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7.7 (6.0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35AF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BB4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.0 (9.0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2341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3C4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.4 (3.0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8B0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22E68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53.6 (22.4)</w:t>
            </w:r>
          </w:p>
        </w:tc>
      </w:tr>
      <w:tr w:rsidR="00BB22F6" w:rsidRPr="002F12B7" w14:paraId="4D2AA093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C37E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, sarcolemmal deposition, perifascicular pattern (total = 3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5F3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435FF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5.6 (67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504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C89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.1 (9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2F96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71FB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.9 (3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9736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CC8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.0 (6.5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FA8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F1D8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E5A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937CE0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.3 (12.9)</w:t>
            </w:r>
          </w:p>
        </w:tc>
      </w:tr>
      <w:tr w:rsidR="00BB22F6" w:rsidRPr="002F12B7" w14:paraId="4B6DB5C6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F0356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, capillary deposition, perifascicular pattern (total = 16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FF59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CE1A4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1.3 (6.2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9373B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8A66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9.2 (20.5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5953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93A5E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6.9 (8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0D92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77F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9.6 (37.3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2771C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02F0A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48.6 (11.2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392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2283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2.9 (16.1)</w:t>
            </w:r>
          </w:p>
        </w:tc>
      </w:tr>
      <w:tr w:rsidR="00BB22F6" w:rsidRPr="002F12B7" w14:paraId="4A776CBE" w14:textId="77777777" w:rsidTr="00C67EE5">
        <w:trPr>
          <w:trHeight w:val="320"/>
        </w:trPr>
        <w:tc>
          <w:tcPr>
            <w:tcW w:w="18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347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inct MAC capillary deposition, perifascicular area (total = 154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A44B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361D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1 (5.8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7C64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DB60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3.8 (20.1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C3115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E1F9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8.8 (9.7)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FB27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FDE0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92.5 (40.3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4E093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825D2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37.8 (9.1)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FA888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13411" w14:textId="77777777" w:rsidR="00BB22F6" w:rsidRPr="00FD2AD0" w:rsidRDefault="00BB22F6" w:rsidP="00C67EE5">
            <w:pPr>
              <w:adjustRightInd w:val="0"/>
              <w:snapToGrid w:val="0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AD0">
              <w:rPr>
                <w:rFonts w:ascii="Times New Roman" w:hAnsi="Times New Roman" w:cs="Times New Roman"/>
                <w:sz w:val="18"/>
                <w:szCs w:val="18"/>
              </w:rPr>
              <w:t>82.1 (14.9)</w:t>
            </w:r>
          </w:p>
        </w:tc>
      </w:tr>
    </w:tbl>
    <w:p w14:paraId="6293A14B" w14:textId="77777777" w:rsidR="00BB22F6" w:rsidRDefault="00BB22F6" w:rsidP="00BB22F6">
      <w:pPr>
        <w:ind w:right="-1440"/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</w:pPr>
      <w:r w:rsidRPr="008F6755">
        <w:rPr>
          <w:rFonts w:ascii="Times New Roman" w:hAnsi="Times New Roman" w:cs="Times New Roman"/>
          <w:b/>
          <w:bCs/>
          <w:sz w:val="16"/>
          <w:szCs w:val="16"/>
        </w:rPr>
        <w:t xml:space="preserve">Abbreviations: </w:t>
      </w:r>
      <w:r w:rsidRPr="008F6755">
        <w:rPr>
          <w:rFonts w:ascii="Times New Roman" w:hAnsi="Times New Roman" w:cs="Times New Roman"/>
          <w:sz w:val="16"/>
          <w:szCs w:val="16"/>
        </w:rPr>
        <w:t>DM, dermatomyositis; anti-TIF1-</w:t>
      </w:r>
      <w:r w:rsidRPr="008F6755">
        <w:rPr>
          <w:rFonts w:ascii="Times New Roman" w:hAnsi="Times New Roman" w:cs="Times New Roman"/>
          <w:sz w:val="16"/>
          <w:szCs w:val="16"/>
        </w:rPr>
        <w:sym w:font="Symbol" w:char="F067"/>
      </w:r>
      <w:r w:rsidRPr="008F6755">
        <w:rPr>
          <w:rFonts w:ascii="Times New Roman" w:hAnsi="Times New Roman" w:cs="Times New Roman"/>
          <w:sz w:val="16"/>
          <w:szCs w:val="16"/>
        </w:rPr>
        <w:t>, anti-</w:t>
      </w:r>
      <w:r w:rsidRPr="008F675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transcription intermediary factor 1-gamma antibody; anti-Mi-2, anti-complex nucleosome remodeling histone deacetylase antibody; anti-MDA5, anti-melanoma differentiation-associated gene 5; anti-NXP-2, anti-nuclear matrix protein 2; anti-SAE, anti-small ubiquitin-like modifier activating enzyme; CD, cluster of differentiation; ALP, alkaline phosphatase; PFA, perifas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</w:t>
      </w:r>
      <w:r w:rsidRPr="008F675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icular atrophy; PFN, perifas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</w:t>
      </w:r>
      <w:r w:rsidRPr="008F6755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icular necrosis; COX, cytochrome C oxidase; ACP, acid phosphatase; CNPR, central necrotic-peripheral regenerating fiber; MxA, myxovirus resistant protein A; HLA, human leukocyte antigen; MAC, membrane attack complex</w:t>
      </w:r>
    </w:p>
    <w:p w14:paraId="454801FE" w14:textId="77777777" w:rsidR="0021521B" w:rsidRDefault="0021521B"/>
    <w:sectPr w:rsidR="0021521B" w:rsidSect="00BB22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F6"/>
    <w:rsid w:val="0006635D"/>
    <w:rsid w:val="000F4B7D"/>
    <w:rsid w:val="0021521B"/>
    <w:rsid w:val="00240B97"/>
    <w:rsid w:val="00551CA4"/>
    <w:rsid w:val="005816AD"/>
    <w:rsid w:val="00B22B96"/>
    <w:rsid w:val="00BB22F6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AB5ED"/>
  <w15:chartTrackingRefBased/>
  <w15:docId w15:val="{DEAF6709-3EB3-DB41-999D-C920D789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2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2F6"/>
    <w:rPr>
      <w:rFonts w:eastAsiaTheme="minorEastAsia"/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07:00Z</dcterms:created>
  <dcterms:modified xsi:type="dcterms:W3CDTF">2021-06-03T08:08:00Z</dcterms:modified>
</cp:coreProperties>
</file>